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  <w:t xml:space="preserve">DATA S2 Constraine search used to test the relation between </w:t>
      </w:r>
      <w:r>
        <w:rPr>
          <w:rFonts w:cs="Courier New" w:ascii="Courier New" w:hAnsi="Courier New"/>
          <w:b/>
          <w:i/>
          <w:lang w:val="en-GB"/>
        </w:rPr>
        <w:t>Europatitan</w:t>
      </w:r>
      <w:r>
        <w:rPr>
          <w:rFonts w:cs="Courier New" w:ascii="Courier New" w:hAnsi="Courier New"/>
          <w:b/>
          <w:lang w:val="en-GB"/>
        </w:rPr>
        <w:t xml:space="preserve"> and </w:t>
      </w:r>
      <w:r>
        <w:rPr>
          <w:rFonts w:cs="Courier New" w:ascii="Courier New" w:hAnsi="Courier New"/>
          <w:b/>
          <w:i/>
          <w:lang w:val="en-GB"/>
        </w:rPr>
        <w:t>Tastavinsaurus</w:t>
      </w:r>
    </w:p>
    <w:p>
      <w:pPr>
        <w:pStyle w:val="Normal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orce  </w:t>
      </w:r>
    </w:p>
    <w:p>
      <w:pPr>
        <w:pStyle w:val="Normal"/>
        <w:rPr>
          <w:rFonts w:eastAsia="Cambria"/>
          <w:lang w:val="en-GB"/>
        </w:rPr>
      </w:pPr>
      <w:r>
        <w:rPr>
          <w:rFonts w:eastAsia="Cambria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=  </w:t>
      </w:r>
    </w:p>
    <w:p>
      <w:pPr>
        <w:pStyle w:val="Normal"/>
        <w:rPr>
          <w:lang w:val="en-GB"/>
        </w:rPr>
      </w:pPr>
      <w:r>
        <w:rPr>
          <w:lang w:val="en-GB"/>
        </w:rPr>
        <w:t>((</w:t>
      </w:r>
      <w:r>
        <w:rPr>
          <w:i/>
          <w:lang w:val="en-GB"/>
        </w:rPr>
        <w:t>Europatitan_eastwoodi Tastavinsaurus_sanzi )Barosaurus_lentus Diplodocus Apatosaurus Brachytrachelopan_messai Dicraeosaurus_hansemanni Amargasaurus_cazaui Suwassea_emiliae Nigersaurus_taqueti Demandasaurus_darwini Limaysaurus_tessonei Cathartesaura_anaerobica Rebbachisaurus_garasbae Rayososaurus_agrioensis Comahuesaurus_windhanseni Histriasaurus_bocardeli Zapalasaurus_bonapartei Amazonsaurus_maranhensis Saltasaurus_loricatus Neuquensaurus_australis Opisthocoelicaudia_skarzynskii Alamosaurus_sanjuanensis Trigonosaurus_pricei Tapuiasaurus_macedoi Isisaurus_colberti Rapetosaurus_krausei Nemegtosaurus_mongoliensis Malawisaurus_dixeyi Epachthosaurus_sciuttoi Argentinosaurus_hunculensis Malarguesaurus_florenciae Mendozasaurus_neguyelap Andesaurus_delgadoi Phuwiangosaurus_sirindhornae Ligabuesaururs_lenzai Wintonotitan_wattsi Tendaguria_tanzaniensis Chubutisaurus_insignis Erketu_ellisoni Cedarosaurus_weiskopfe Venenosaurus_dicrocei Sauroposeidon_proteles Lusotitan Padillasaurus_leivaensis Abydosaurus_mcintoshi Giraffatitan_brancai Brachiosaurus_altithorax Euhelopus_zdanskyi Europasaurus_holgeri Tehuelchesaurus_benitezii Galvesaurus_herreroi Bellusaurus_sui Camarasaurus Haplocanthosaurus_priscus Jobaria_tiguidensis Losillasaurus_giganteus Turiasaurus_riodevensis Mamenchisaurus Omeisaurus Patagosaurus_fariasi Cetiosaurus_oxoniensis Barapasaurus_tagorei Shunosaurus_lii Tazoudasaurus_naimi Vulcanodon_karibaensis Isanosaurus_attavipachi Amygdalodon_patagonicus Gongxianosaurus_shibeiensis Lessemsaurus_sauropoides Antetonitrus_ingenipes Mussaurus_patagonicus Chinshakiangosaurus_chunghoensi Plateosaurus_engelhardti</w:t>
      </w:r>
      <w:r>
        <w:rPr>
          <w:lang w:val="en-GB"/>
        </w:rPr>
        <w:t xml:space="preserve"> )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Lucida Grande;Franklin Gothic Medium Cond" w:hAnsi="Lucida Grande;Franklin Gothic Medium Cond" w:eastAsia="MS Mincho;‚l‚r –¾’©" w:cs="Lucida Grande;Franklin Gothic Medium Cond"/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6:52:00Z</dcterms:created>
  <dc:creator>PC</dc:creator>
  <dc:description/>
  <cp:keywords/>
  <dc:language>en-US</dc:language>
  <cp:lastModifiedBy>PC</cp:lastModifiedBy>
  <dcterms:modified xsi:type="dcterms:W3CDTF">2017-04-11T21:43:00Z</dcterms:modified>
  <cp:revision>4</cp:revision>
  <dc:subject/>
  <dc:title>force  </dc:title>
</cp:coreProperties>
</file>